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FDF96" w14:textId="77777777" w:rsidR="00957F4B" w:rsidRPr="007E3E67" w:rsidRDefault="00957F4B" w:rsidP="00957F4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 S</w:t>
      </w:r>
      <w:r w:rsidR="00A83E5E"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71708F"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del validation matrix of the </w:t>
      </w:r>
      <w:r w:rsidR="000B5BA1"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>fine-scale</w:t>
      </w:r>
      <w:r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abitat selection </w:t>
      </w:r>
      <w:r w:rsidR="007A03CE"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l </w:t>
      </w:r>
      <w:r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>(GLM) of Lesser Florican</w:t>
      </w:r>
      <w:r w:rsidR="0071708F" w:rsidRPr="007E3E6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2531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7E3E67" w:rsidRPr="007E3E67" w14:paraId="26A6B5E6" w14:textId="77777777" w:rsidTr="00957F4B">
        <w:tc>
          <w:tcPr>
            <w:tcW w:w="4106" w:type="dxa"/>
            <w:vAlign w:val="center"/>
          </w:tcPr>
          <w:p w14:paraId="275121AF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formance matrix</w:t>
            </w:r>
          </w:p>
        </w:tc>
        <w:tc>
          <w:tcPr>
            <w:tcW w:w="4910" w:type="dxa"/>
            <w:vAlign w:val="center"/>
          </w:tcPr>
          <w:p w14:paraId="6E860625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7E3E67" w:rsidRPr="007E3E67" w14:paraId="60D58393" w14:textId="77777777" w:rsidTr="00957F4B">
        <w:tc>
          <w:tcPr>
            <w:tcW w:w="4106" w:type="dxa"/>
            <w:vAlign w:val="center"/>
          </w:tcPr>
          <w:p w14:paraId="649D0727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under curve (AUC)</w:t>
            </w:r>
          </w:p>
        </w:tc>
        <w:tc>
          <w:tcPr>
            <w:tcW w:w="4910" w:type="dxa"/>
            <w:vAlign w:val="center"/>
          </w:tcPr>
          <w:p w14:paraId="772851C2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B3DBE"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</w:tr>
      <w:tr w:rsidR="007E3E67" w:rsidRPr="007E3E67" w14:paraId="04495E96" w14:textId="77777777" w:rsidTr="00957F4B">
        <w:tc>
          <w:tcPr>
            <w:tcW w:w="4106" w:type="dxa"/>
            <w:vAlign w:val="center"/>
          </w:tcPr>
          <w:p w14:paraId="7A25813B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icity </w:t>
            </w:r>
          </w:p>
        </w:tc>
        <w:tc>
          <w:tcPr>
            <w:tcW w:w="4910" w:type="dxa"/>
            <w:vAlign w:val="center"/>
          </w:tcPr>
          <w:p w14:paraId="0BDBA4AE" w14:textId="77777777" w:rsidR="00957F4B" w:rsidRPr="007E3E67" w:rsidRDefault="005B3DBE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7E3E67" w:rsidRPr="007E3E67" w14:paraId="6505CB94" w14:textId="77777777" w:rsidTr="00957F4B">
        <w:tc>
          <w:tcPr>
            <w:tcW w:w="4106" w:type="dxa"/>
            <w:vAlign w:val="center"/>
          </w:tcPr>
          <w:p w14:paraId="0DBE5CE3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itivity </w:t>
            </w:r>
          </w:p>
        </w:tc>
        <w:tc>
          <w:tcPr>
            <w:tcW w:w="4910" w:type="dxa"/>
            <w:vAlign w:val="center"/>
          </w:tcPr>
          <w:p w14:paraId="5AFE3360" w14:textId="77777777" w:rsidR="00957F4B" w:rsidRPr="007E3E67" w:rsidRDefault="005B3DBE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3 </w:t>
            </w:r>
          </w:p>
        </w:tc>
      </w:tr>
      <w:tr w:rsidR="007E3E67" w:rsidRPr="007E3E67" w14:paraId="0E52EB78" w14:textId="77777777" w:rsidTr="00957F4B">
        <w:tc>
          <w:tcPr>
            <w:tcW w:w="4106" w:type="dxa"/>
            <w:vAlign w:val="center"/>
          </w:tcPr>
          <w:p w14:paraId="2A5FE793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</w:t>
            </w:r>
            <w:proofErr w:type="spellEnd"/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lassification error</w:t>
            </w:r>
          </w:p>
        </w:tc>
        <w:tc>
          <w:tcPr>
            <w:tcW w:w="4910" w:type="dxa"/>
            <w:vAlign w:val="center"/>
          </w:tcPr>
          <w:p w14:paraId="3C43C114" w14:textId="77777777" w:rsidR="00957F4B" w:rsidRPr="007E3E67" w:rsidRDefault="005B3DBE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7E3E67" w:rsidRPr="007E3E67" w14:paraId="35FDA556" w14:textId="77777777" w:rsidTr="00957F4B">
        <w:tc>
          <w:tcPr>
            <w:tcW w:w="4106" w:type="dxa"/>
            <w:vAlign w:val="center"/>
          </w:tcPr>
          <w:p w14:paraId="1E200DD9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4910" w:type="dxa"/>
            <w:vAlign w:val="center"/>
          </w:tcPr>
          <w:p w14:paraId="4EBFFA99" w14:textId="77777777" w:rsidR="00957F4B" w:rsidRPr="007E3E67" w:rsidRDefault="005B3DBE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7E3E67" w:rsidRPr="007E3E67" w14:paraId="14676AF4" w14:textId="77777777" w:rsidTr="00957F4B">
        <w:tc>
          <w:tcPr>
            <w:tcW w:w="4106" w:type="dxa"/>
            <w:vAlign w:val="center"/>
          </w:tcPr>
          <w:p w14:paraId="5EBCA158" w14:textId="77777777" w:rsidR="00957F4B" w:rsidRPr="007E3E67" w:rsidRDefault="00957F4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1708F"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4910" w:type="dxa"/>
            <w:vAlign w:val="center"/>
          </w:tcPr>
          <w:p w14:paraId="0586834A" w14:textId="77777777" w:rsidR="00957F4B" w:rsidRPr="007E3E67" w:rsidRDefault="006550BB" w:rsidP="0095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14:paraId="5E7EC78A" w14:textId="77777777" w:rsidR="003D0988" w:rsidRPr="007E3E67" w:rsidRDefault="003D0988" w:rsidP="00957F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B9DC1D" w14:textId="77777777" w:rsidR="006550BB" w:rsidRPr="007E3E67" w:rsidRDefault="005B3DBE" w:rsidP="00957F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3E67">
        <w:rPr>
          <w:noProof/>
          <w:lang w:val="en-US"/>
        </w:rPr>
        <w:drawing>
          <wp:inline distT="0" distB="0" distL="0" distR="0" wp14:anchorId="28A38568" wp14:editId="2441BB74">
            <wp:extent cx="5731510" cy="46634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E1C5A" w14:textId="77777777" w:rsidR="006550BB" w:rsidRPr="007E3E67" w:rsidRDefault="006550BB" w:rsidP="006550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3A1B33" w14:textId="7F34E387" w:rsidR="006550BB" w:rsidRPr="007E3E67" w:rsidRDefault="006550BB" w:rsidP="00551F9E">
      <w:pPr>
        <w:tabs>
          <w:tab w:val="left" w:pos="1271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E3E67">
        <w:rPr>
          <w:rFonts w:ascii="Times New Roman" w:hAnsi="Times New Roman" w:cs="Times New Roman"/>
          <w:sz w:val="24"/>
          <w:szCs w:val="24"/>
          <w:lang w:val="en-US"/>
        </w:rPr>
        <w:t>Fig. 1</w:t>
      </w:r>
      <w:r w:rsidR="0071708F" w:rsidRPr="007E3E6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E3E67">
        <w:rPr>
          <w:rFonts w:ascii="Times New Roman" w:hAnsi="Times New Roman" w:cs="Times New Roman"/>
          <w:sz w:val="24"/>
          <w:szCs w:val="24"/>
          <w:lang w:val="en-US"/>
        </w:rPr>
        <w:t xml:space="preserve"> Area under</w:t>
      </w:r>
      <w:r w:rsidR="005B3DBE" w:rsidRPr="007E3E67">
        <w:rPr>
          <w:rFonts w:ascii="Times New Roman" w:hAnsi="Times New Roman" w:cs="Times New Roman"/>
          <w:sz w:val="24"/>
          <w:szCs w:val="24"/>
          <w:lang w:val="en-US"/>
        </w:rPr>
        <w:t xml:space="preserve"> ROC</w:t>
      </w:r>
      <w:r w:rsidRPr="007E3E67">
        <w:rPr>
          <w:rFonts w:ascii="Times New Roman" w:hAnsi="Times New Roman" w:cs="Times New Roman"/>
          <w:sz w:val="24"/>
          <w:szCs w:val="24"/>
          <w:lang w:val="en-US"/>
        </w:rPr>
        <w:t xml:space="preserve"> Curve (AUC) for the final model </w:t>
      </w:r>
      <w:r w:rsidR="00A1242F" w:rsidRPr="007E3E67">
        <w:rPr>
          <w:rFonts w:ascii="Times New Roman" w:hAnsi="Times New Roman" w:cs="Times New Roman"/>
          <w:sz w:val="24"/>
          <w:szCs w:val="24"/>
          <w:lang w:val="en-US"/>
        </w:rPr>
        <w:t xml:space="preserve">(blue </w:t>
      </w:r>
      <w:proofErr w:type="spellStart"/>
      <w:r w:rsidR="00A1242F" w:rsidRPr="007E3E67">
        <w:rPr>
          <w:rFonts w:ascii="Times New Roman" w:hAnsi="Times New Roman" w:cs="Times New Roman"/>
          <w:sz w:val="24"/>
          <w:szCs w:val="24"/>
          <w:lang w:val="en-US"/>
        </w:rPr>
        <w:t>colo</w:t>
      </w:r>
      <w:r w:rsidR="00245858" w:rsidRPr="007E3E6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A1242F" w:rsidRPr="007E3E67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="00A1242F" w:rsidRPr="007E3E67">
        <w:rPr>
          <w:rFonts w:ascii="Times New Roman" w:hAnsi="Times New Roman" w:cs="Times New Roman"/>
          <w:sz w:val="24"/>
          <w:szCs w:val="24"/>
          <w:lang w:val="en-US"/>
        </w:rPr>
        <w:t xml:space="preserve">) against the null model (red </w:t>
      </w:r>
      <w:proofErr w:type="spellStart"/>
      <w:r w:rsidR="00024495" w:rsidRPr="007E3E67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A1242F" w:rsidRPr="007E3E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1708F" w:rsidRPr="007E3E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5F4D041C" w14:textId="77777777" w:rsidR="006550BB" w:rsidRPr="007E3E67" w:rsidRDefault="006550BB" w:rsidP="006550B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550BB" w:rsidRPr="007E3E67" w:rsidSect="006D7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EzNja1NDU2MTcxNzBW0lEKTi0uzszPAykwrAUAUEQ+TiwAAAA="/>
  </w:docVars>
  <w:rsids>
    <w:rsidRoot w:val="00965FE5"/>
    <w:rsid w:val="00024495"/>
    <w:rsid w:val="000B5BA1"/>
    <w:rsid w:val="00245858"/>
    <w:rsid w:val="003442A1"/>
    <w:rsid w:val="003D0988"/>
    <w:rsid w:val="00551F9E"/>
    <w:rsid w:val="005B3DBE"/>
    <w:rsid w:val="006548AC"/>
    <w:rsid w:val="006550BB"/>
    <w:rsid w:val="006D7A9C"/>
    <w:rsid w:val="0071708F"/>
    <w:rsid w:val="00795412"/>
    <w:rsid w:val="007A03CE"/>
    <w:rsid w:val="007E3E67"/>
    <w:rsid w:val="00896542"/>
    <w:rsid w:val="00946253"/>
    <w:rsid w:val="00957F4B"/>
    <w:rsid w:val="00965FE5"/>
    <w:rsid w:val="00A1242F"/>
    <w:rsid w:val="00A83E5E"/>
    <w:rsid w:val="00CD21A1"/>
    <w:rsid w:val="00E30444"/>
    <w:rsid w:val="00F651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0A241"/>
  <w15:docId w15:val="{3EB7EE26-952A-45C1-9C6E-85BA2ACDF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2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708F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E5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er_authors</dc:creator>
  <cp:keywords/>
  <dc:description/>
  <cp:lastModifiedBy>Ramya G</cp:lastModifiedBy>
  <cp:revision>11</cp:revision>
  <dcterms:created xsi:type="dcterms:W3CDTF">2023-02-23T05:29:00Z</dcterms:created>
  <dcterms:modified xsi:type="dcterms:W3CDTF">2023-11-03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9da7253b58fada4625b428077dfe0cde69fac5fbb0c874f73ddbc0f96617ca</vt:lpwstr>
  </property>
</Properties>
</file>